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F5A4" w14:textId="24A122BC" w:rsidR="00E36D1C" w:rsidRDefault="00E36D1C" w:rsidP="00E36D1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Tabl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defined by mid-upper arm circumference (MUAC; &lt;11.0 cm or ≥11.0 cm) receiving azithromycin versus </w:t>
      </w:r>
      <w:proofErr w:type="gramStart"/>
      <w:r>
        <w:rPr>
          <w:rFonts w:ascii="Arial" w:hAnsi="Arial" w:cs="Arial"/>
          <w:sz w:val="22"/>
          <w:szCs w:val="22"/>
        </w:rPr>
        <w:t>placebo</w:t>
      </w:r>
      <w:proofErr w:type="gramEnd"/>
    </w:p>
    <w:p w14:paraId="23A5449C" w14:textId="77777777" w:rsidR="00E36D1C" w:rsidRDefault="00E36D1C" w:rsidP="00E36D1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E36D1C" w:rsidRPr="00CC6B0B" w14:paraId="7A75F813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1645D8B6" w14:textId="77777777" w:rsidR="00E36D1C" w:rsidRDefault="00E36D1C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0976EE6" w14:textId="77777777" w:rsidR="00E36D1C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1C862A8C" w14:textId="77777777" w:rsidR="00E36D1C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621B1127" w14:textId="77777777" w:rsidR="00E36D1C" w:rsidRPr="00CC6B0B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36DEC45" w14:textId="77777777" w:rsidR="00E36D1C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6B0DEA81" w14:textId="77777777" w:rsidR="00E36D1C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0FEA5618" w14:textId="77777777" w:rsidR="00E36D1C" w:rsidRPr="00CC6B0B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2BF59AAE" w14:textId="77777777" w:rsidR="00E36D1C" w:rsidRPr="00CC6B0B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83BD563" w14:textId="77777777" w:rsidR="00E36D1C" w:rsidRPr="00CC6B0B" w:rsidRDefault="00E36D1C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E36D1C" w14:paraId="4948596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ABAEB30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0FDD54B3" w14:textId="77777777" w:rsidR="00E36D1C" w:rsidRDefault="00E36D1C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9071CB6" w14:textId="77777777" w:rsidR="00E36D1C" w:rsidRDefault="00E36D1C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0E5491B" w14:textId="77777777" w:rsidR="00E36D1C" w:rsidRDefault="00E36D1C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7328C97" w14:textId="77777777" w:rsidR="00E36D1C" w:rsidRDefault="00E36D1C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3D4BDF4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79A37AD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256ECB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0.54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BC34474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(0.6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D25DD3F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51 to 1.3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0A5A23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E36D1C" w14:paraId="0DED0FD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2C1B0D0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BA8E55D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0.2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9741DC5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0.27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6A6C125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38 to 1.7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64C7339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071C4FC6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A84DB61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35E10E4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5EC8A5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E82E978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6F43623A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5F608E54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42D066A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E5C0626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 (5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B649A07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 (5.3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D75B72F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 (-0.28 to 0.1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801929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E36D1C" w14:paraId="2E1FA1C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6411B90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ACB1E2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9 (5.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D4FC862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9 (5.6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8C71CC3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 (-0.21 to 0.23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9A7316B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2CB927F2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E8E02D9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790FF11B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73A1947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18C881CE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F286BB7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07AA92AA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63E27EF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98EDE6E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1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F7FD4C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15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CBD369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4 to 0.00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1E2DFA5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E36D1C" w14:paraId="4DE37194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5C92F71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22DD7EC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16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3C1325B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17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5B59AB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4 to 0.00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2FC234F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0322DC12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989198D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0BA60773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7B78765A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57616802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4EE004BE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3063ADBC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B61595B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0ADE875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 (1.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ABB866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 (1.0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71F01B9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 (-0.04 to 0.0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B91B899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E36D1C" w14:paraId="0EACB75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B0CCB34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4DC75CA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89F8F7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1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C4E9958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3 to 0.0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E5DC71F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04263E2D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3037974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075704A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0592B6B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7E371AC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1B8CD078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7E31AF04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A2BE8C3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18D6552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 (8.2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874C484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3 (8.5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2A3F1F7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3 to 1.1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6866DDE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E36D1C" w14:paraId="062C895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31436B2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9832973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1 (5.7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7D9F20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9 (5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F25BFF2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 (0.93 to 1.33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6416781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0134F95C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759EBC41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65A8F309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D808FFD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820B014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490FE0EE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4DDFBE3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84EEB4D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6A5E19C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7 (9.9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4CCED8C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6 (9.7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4C1DF77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89 to 1.1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CA69645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E36D1C" w14:paraId="203EFF52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B9031A6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5CD6A9A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4 (8.8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47F3963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3 (8.5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FC96196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0.90 to 1.1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BB16A12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2EC460AC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BD5AAE8" w14:textId="77777777" w:rsidR="00E36D1C" w:rsidRPr="00CC6B0B" w:rsidRDefault="00E36D1C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3F0A5003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9AC52BE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2EEF9B9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14EEF89D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6D1C" w14:paraId="606A643B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EBD84D2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&lt; 11.0 cm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79D3A12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 (6.2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5C9667C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3 (7.0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A6D6164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75 to 1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13DF19A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E36D1C" w14:paraId="5903677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6C94099E" w14:textId="77777777" w:rsidR="00E36D1C" w:rsidRDefault="00E36D1C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 ≥ 11.0 cm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0641D89B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0 (5.0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271F5C7F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8 (4.7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792C31BA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0.88 to 1.29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2F7C9240" w14:textId="77777777" w:rsidR="00E36D1C" w:rsidRDefault="00E36D1C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1731C8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1C"/>
    <w:rsid w:val="00192179"/>
    <w:rsid w:val="002826A1"/>
    <w:rsid w:val="004B1B08"/>
    <w:rsid w:val="00735494"/>
    <w:rsid w:val="00E3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929DA"/>
  <w15:chartTrackingRefBased/>
  <w15:docId w15:val="{C61BC26C-FCF9-D745-A698-A341D726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D1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1</cp:revision>
  <dcterms:created xsi:type="dcterms:W3CDTF">2023-04-14T14:45:00Z</dcterms:created>
  <dcterms:modified xsi:type="dcterms:W3CDTF">2023-04-14T14:45:00Z</dcterms:modified>
</cp:coreProperties>
</file>